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E855C" w14:textId="77777777" w:rsidR="000D2B0C" w:rsidRPr="00BC16D3" w:rsidRDefault="000D2B0C" w:rsidP="000D2B0C">
      <w:pPr>
        <w:spacing w:after="0"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</w:pPr>
      <w:r>
        <w:rPr>
          <w:rFonts w:ascii="Times New Roman" w:hAnsi="Times New Roman"/>
          <w:b/>
          <w:noProof w:val="0"/>
          <w:sz w:val="24"/>
          <w:szCs w:val="24"/>
          <w:lang w:val="en-IN"/>
        </w:rPr>
        <w:t>S1 Appendix</w:t>
      </w:r>
      <w:r w:rsidRPr="00BC16D3">
        <w:rPr>
          <w:rFonts w:ascii="Times New Roman" w:hAnsi="Times New Roman"/>
          <w:b/>
          <w:noProof w:val="0"/>
          <w:sz w:val="24"/>
          <w:szCs w:val="24"/>
          <w:lang w:val="en-IN"/>
        </w:rPr>
        <w:t xml:space="preserve">: </w:t>
      </w:r>
      <w:r>
        <w:rPr>
          <w:rFonts w:ascii="Times New Roman" w:hAnsi="Times New Roman"/>
          <w:b/>
          <w:noProof w:val="0"/>
          <w:sz w:val="24"/>
          <w:szCs w:val="24"/>
          <w:lang w:val="en-IN"/>
        </w:rPr>
        <w:t xml:space="preserve">Statistical Analytical Codes used in the Analysis </w:t>
      </w:r>
    </w:p>
    <w:p w14:paraId="61E0306C" w14:textId="77777777" w:rsidR="000D2B0C" w:rsidRDefault="000D2B0C" w:rsidP="00AD627A"/>
    <w:p w14:paraId="68FDEB4F" w14:textId="7E857B82" w:rsidR="00AD627A" w:rsidRDefault="00AD627A" w:rsidP="00AD627A">
      <w:r>
        <w:t>// STATISTICAL ANALYTICAL CODE for the paper titled "Does a rise in BMI causes an increased risk of diabetes?: Evidence from India"//</w:t>
      </w:r>
    </w:p>
    <w:p w14:paraId="70391E26" w14:textId="77777777" w:rsidR="00AD627A" w:rsidRDefault="00AD627A" w:rsidP="00AD627A">
      <w:r>
        <w:t>// By Shivani Gupta1¶ and Sangeeta Bansal1¶*//</w:t>
      </w:r>
    </w:p>
    <w:p w14:paraId="5CB34AFA" w14:textId="77777777" w:rsidR="00AD627A" w:rsidRDefault="00AD627A" w:rsidP="00AD627A"/>
    <w:p w14:paraId="655050B4" w14:textId="77777777" w:rsidR="00AD627A" w:rsidRDefault="00AD627A" w:rsidP="00AD627A">
      <w:r>
        <w:t>//1 Centre for International Trade and Development, School of International Studies, Jawaharlal Nehru University, New Delhi, India.//</w:t>
      </w:r>
    </w:p>
    <w:p w14:paraId="5534FB35" w14:textId="523ACD43" w:rsidR="00AD627A" w:rsidRDefault="00AD627A" w:rsidP="00AD627A">
      <w:r>
        <w:t>//* Corresponding author//</w:t>
      </w:r>
    </w:p>
    <w:p w14:paraId="34E16DBD" w14:textId="42466F6E" w:rsidR="00BE60F4" w:rsidRPr="00BE60F4" w:rsidRDefault="00BE60F4" w:rsidP="00BE60F4">
      <w:pPr>
        <w:spacing w:line="360" w:lineRule="auto"/>
        <w:jc w:val="both"/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</w:pPr>
      <w:r>
        <w:t>//</w:t>
      </w:r>
      <w:r w:rsidRPr="00F108F2">
        <w:rPr>
          <w:rFonts w:ascii="Times New Roman" w:hAnsi="Times New Roman" w:cs="Times New Roman"/>
          <w:noProof w:val="0"/>
          <w:sz w:val="24"/>
          <w:szCs w:val="24"/>
          <w:lang w:val="en-IN"/>
        </w:rPr>
        <w:t>¶ These authors contributed equally to this work</w:t>
      </w:r>
      <w:r>
        <w:rPr>
          <w:rFonts w:ascii="Times New Roman" w:hAnsi="Times New Roman" w:cs="Times New Roman"/>
          <w:b/>
          <w:noProof w:val="0"/>
          <w:sz w:val="24"/>
          <w:szCs w:val="24"/>
          <w:lang w:val="en-IN"/>
        </w:rPr>
        <w:t>//</w:t>
      </w:r>
    </w:p>
    <w:p w14:paraId="6C95F6B8" w14:textId="77777777" w:rsidR="00AD627A" w:rsidRDefault="00AD627A" w:rsidP="00AD627A">
      <w:r>
        <w:t>//E-mail: sangeeta.bansal7@gmail.com//</w:t>
      </w:r>
    </w:p>
    <w:p w14:paraId="5026E236" w14:textId="77777777" w:rsidR="00AD627A" w:rsidRDefault="00AD627A" w:rsidP="00AD627A"/>
    <w:p w14:paraId="7EC104B6" w14:textId="77777777" w:rsidR="00AD627A" w:rsidRDefault="00AD627A" w:rsidP="00AD627A"/>
    <w:p w14:paraId="4DDEA4D1" w14:textId="77777777" w:rsidR="00AD627A" w:rsidRDefault="00AD627A" w:rsidP="00AD627A"/>
    <w:p w14:paraId="7165B293" w14:textId="77777777" w:rsidR="00AD627A" w:rsidRDefault="00AD627A" w:rsidP="00AD627A">
      <w:r>
        <w:t>// *****Regrssions estimated using STATA SOFTWARE***** //</w:t>
      </w:r>
    </w:p>
    <w:p w14:paraId="6580AAA2" w14:textId="77777777" w:rsidR="00AD627A" w:rsidRDefault="00AD627A" w:rsidP="00AD627A"/>
    <w:p w14:paraId="141F0529" w14:textId="77777777" w:rsidR="00AD627A" w:rsidRDefault="00AD627A" w:rsidP="00AD627A"/>
    <w:p w14:paraId="0515B67D" w14:textId="77777777" w:rsidR="00AD627A" w:rsidRDefault="00AD627A" w:rsidP="00E90D83">
      <w:pPr>
        <w:jc w:val="center"/>
      </w:pPr>
      <w:r>
        <w:t>************LIST OF VARIABLES ALONG WITH DEFINITIONS*****************</w:t>
      </w:r>
    </w:p>
    <w:p w14:paraId="2A6395F1" w14:textId="77777777" w:rsidR="00AD627A" w:rsidRDefault="00AD627A" w:rsidP="00AD627A">
      <w:r>
        <w:t>(1) diabetesdummy_mf_both = Self-Reported Diabetes Status</w:t>
      </w:r>
    </w:p>
    <w:p w14:paraId="497C07E8" w14:textId="77777777" w:rsidR="00AD627A" w:rsidRDefault="00AD627A" w:rsidP="00AD627A">
      <w:r>
        <w:t>•</w:t>
      </w:r>
      <w:r>
        <w:tab/>
        <w:t>D = 0 if non-diabetic</w:t>
      </w:r>
    </w:p>
    <w:p w14:paraId="36482274" w14:textId="77777777" w:rsidR="00AD627A" w:rsidRDefault="00AD627A" w:rsidP="00AD627A">
      <w:r>
        <w:t>•</w:t>
      </w:r>
      <w:r>
        <w:tab/>
        <w:t>D = 1 if diabetic</w:t>
      </w:r>
    </w:p>
    <w:p w14:paraId="085E8773" w14:textId="77777777" w:rsidR="00AD627A" w:rsidRDefault="00AD627A" w:rsidP="00AD627A"/>
    <w:p w14:paraId="2D7EE8F2" w14:textId="51002B77" w:rsidR="00AD627A" w:rsidRDefault="00AD627A" w:rsidP="00AD627A">
      <w:r>
        <w:t>(2) bloodglucose_ord = Ordinal Blood Glucose Levels</w:t>
      </w:r>
      <w:r>
        <w:tab/>
      </w:r>
    </w:p>
    <w:p w14:paraId="78BB5F28" w14:textId="77777777" w:rsidR="00AD627A" w:rsidRDefault="00AD627A" w:rsidP="00AD627A">
      <w:r>
        <w:t>•</w:t>
      </w:r>
      <w:r>
        <w:tab/>
        <w:t>BG = 0 if blood glucose is less than or equal to140 mg/dl</w:t>
      </w:r>
    </w:p>
    <w:p w14:paraId="473E7A2A" w14:textId="77777777" w:rsidR="00AD627A" w:rsidRDefault="00AD627A" w:rsidP="00AD627A">
      <w:r>
        <w:t>•</w:t>
      </w:r>
      <w:r>
        <w:tab/>
        <w:t>BG = 1 if between 141 and 200 mg/dl</w:t>
      </w:r>
    </w:p>
    <w:p w14:paraId="42E1882E" w14:textId="77777777" w:rsidR="00AD627A" w:rsidRDefault="00AD627A" w:rsidP="00AD627A">
      <w:r>
        <w:t>•</w:t>
      </w:r>
      <w:r>
        <w:tab/>
        <w:t>BG = 2 if</w:t>
      </w:r>
      <w:r>
        <w:tab/>
        <w:t>higher than 200 mg/dl</w:t>
      </w:r>
    </w:p>
    <w:p w14:paraId="61322E44" w14:textId="77777777" w:rsidR="00AD627A" w:rsidRDefault="00AD627A" w:rsidP="00AD627A"/>
    <w:p w14:paraId="5D25D393" w14:textId="77777777" w:rsidR="00AD627A" w:rsidRDefault="00AD627A" w:rsidP="00AD627A"/>
    <w:p w14:paraId="0F328553" w14:textId="3A7B2C75" w:rsidR="00AD627A" w:rsidRDefault="00AD627A" w:rsidP="00AD627A">
      <w:r>
        <w:t>(3) bmi = Body Mass Index -</w:t>
      </w:r>
      <w:r>
        <w:tab/>
        <w:t xml:space="preserve">Person’s weight is kilograms divided by square of his/her height in meters (kg/m2). </w:t>
      </w:r>
    </w:p>
    <w:p w14:paraId="2031693E" w14:textId="77777777" w:rsidR="00AD627A" w:rsidRDefault="00AD627A" w:rsidP="00AD627A"/>
    <w:p w14:paraId="229F29D2" w14:textId="77777777" w:rsidR="00AD627A" w:rsidRDefault="00AD627A" w:rsidP="00AD627A">
      <w:r>
        <w:t>(4) bmi_head = Body Mass Index of the head of the family for the married couples sub-sample</w:t>
      </w:r>
    </w:p>
    <w:p w14:paraId="51A5ABEC" w14:textId="77777777" w:rsidR="00AD627A" w:rsidRDefault="00AD627A" w:rsidP="00AD627A">
      <w:r>
        <w:lastRenderedPageBreak/>
        <w:t>(5) bmi_wife_husb = Body Mass Index of the spouse of the head of the family for the married couples sub-sample</w:t>
      </w:r>
    </w:p>
    <w:p w14:paraId="4EBD247D" w14:textId="77777777" w:rsidR="00AD627A" w:rsidRDefault="00AD627A" w:rsidP="00AD627A">
      <w:r>
        <w:t>(6) age = Age of the individual (in years).</w:t>
      </w:r>
    </w:p>
    <w:p w14:paraId="492DC14D" w14:textId="77777777" w:rsidR="00AD627A" w:rsidRDefault="00AD627A" w:rsidP="00AD627A">
      <w:r>
        <w:t xml:space="preserve">  </w:t>
      </w:r>
    </w:p>
    <w:p w14:paraId="7B5D8468" w14:textId="58FA0490" w:rsidR="00AD627A" w:rsidRDefault="00AD627A" w:rsidP="00AD627A">
      <w:r>
        <w:t>(7) female = Gender dummy</w:t>
      </w:r>
      <w:r>
        <w:tab/>
      </w:r>
    </w:p>
    <w:p w14:paraId="4DAD7707" w14:textId="77777777" w:rsidR="00AD627A" w:rsidRDefault="00AD627A" w:rsidP="00AD627A">
      <w:r>
        <w:t>•</w:t>
      </w:r>
      <w:r>
        <w:tab/>
        <w:t xml:space="preserve">= 0 if Male  </w:t>
      </w:r>
    </w:p>
    <w:p w14:paraId="12BC1B17" w14:textId="77777777" w:rsidR="00AD627A" w:rsidRDefault="00AD627A" w:rsidP="00AD627A">
      <w:r>
        <w:t>•</w:t>
      </w:r>
      <w:r>
        <w:tab/>
        <w:t>= 1 if Female</w:t>
      </w:r>
    </w:p>
    <w:p w14:paraId="55680923" w14:textId="77777777" w:rsidR="00AD627A" w:rsidRDefault="00AD627A" w:rsidP="00AD627A"/>
    <w:p w14:paraId="13335E02" w14:textId="7F916AB1" w:rsidR="00AD627A" w:rsidRDefault="00AD627A" w:rsidP="00AD627A">
      <w:r>
        <w:t>(8) bankaccnt = Has Bank Account</w:t>
      </w:r>
      <w:r>
        <w:tab/>
      </w:r>
    </w:p>
    <w:p w14:paraId="34AA217C" w14:textId="77777777" w:rsidR="00AD627A" w:rsidRDefault="00AD627A" w:rsidP="00AD627A">
      <w:r>
        <w:t>•</w:t>
      </w:r>
      <w:r>
        <w:tab/>
        <w:t>= 0 if individual does not have bank account</w:t>
      </w:r>
    </w:p>
    <w:p w14:paraId="7DD352B5" w14:textId="77777777" w:rsidR="00AD627A" w:rsidRDefault="00AD627A" w:rsidP="00AD627A">
      <w:r>
        <w:t>•</w:t>
      </w:r>
      <w:r>
        <w:tab/>
        <w:t>= 1 if individual has bank account</w:t>
      </w:r>
    </w:p>
    <w:p w14:paraId="2F18E097" w14:textId="77777777" w:rsidR="00AD627A" w:rsidRDefault="00AD627A" w:rsidP="00AD627A">
      <w:r>
        <w:t xml:space="preserve"> </w:t>
      </w:r>
    </w:p>
    <w:p w14:paraId="686CDDFD" w14:textId="567E43E1" w:rsidR="00AD627A" w:rsidRDefault="00AD627A" w:rsidP="00AD627A">
      <w:r>
        <w:t>(9) wealth = Wealth Quintile</w:t>
      </w:r>
      <w:r>
        <w:tab/>
      </w:r>
    </w:p>
    <w:p w14:paraId="338D2AA6" w14:textId="77777777" w:rsidR="00AD627A" w:rsidRDefault="00AD627A" w:rsidP="00AD627A">
      <w:r>
        <w:t>•</w:t>
      </w:r>
      <w:r>
        <w:tab/>
        <w:t>= 0 if poorest</w:t>
      </w:r>
    </w:p>
    <w:p w14:paraId="49A9DFD2" w14:textId="77777777" w:rsidR="00AD627A" w:rsidRDefault="00AD627A" w:rsidP="00AD627A">
      <w:r>
        <w:t>•</w:t>
      </w:r>
      <w:r>
        <w:tab/>
        <w:t>= 1 if poorer</w:t>
      </w:r>
    </w:p>
    <w:p w14:paraId="14FC5A00" w14:textId="77777777" w:rsidR="00AD627A" w:rsidRDefault="00AD627A" w:rsidP="00AD627A">
      <w:r>
        <w:t>•</w:t>
      </w:r>
      <w:r>
        <w:tab/>
        <w:t>= 2 if middle</w:t>
      </w:r>
    </w:p>
    <w:p w14:paraId="30157C41" w14:textId="77777777" w:rsidR="00AD627A" w:rsidRDefault="00AD627A" w:rsidP="00AD627A">
      <w:r>
        <w:t>•</w:t>
      </w:r>
      <w:r>
        <w:tab/>
        <w:t>= 3 if richer</w:t>
      </w:r>
    </w:p>
    <w:p w14:paraId="434CA3AD" w14:textId="77777777" w:rsidR="00AD627A" w:rsidRDefault="00AD627A" w:rsidP="00AD627A">
      <w:r>
        <w:t>•</w:t>
      </w:r>
      <w:r>
        <w:tab/>
        <w:t>= 4 if richest</w:t>
      </w:r>
    </w:p>
    <w:p w14:paraId="6E300A6C" w14:textId="77777777" w:rsidR="00AD627A" w:rsidRDefault="00AD627A" w:rsidP="00AD627A"/>
    <w:p w14:paraId="440CC4A0" w14:textId="03555A1F" w:rsidR="00AD627A" w:rsidRDefault="00AD627A" w:rsidP="00AD627A">
      <w:r>
        <w:t>(10) religion = Religion</w:t>
      </w:r>
    </w:p>
    <w:p w14:paraId="38DFFD7A" w14:textId="77777777" w:rsidR="00AD627A" w:rsidRDefault="00AD627A" w:rsidP="00AD627A">
      <w:r>
        <w:t>•</w:t>
      </w:r>
      <w:r>
        <w:tab/>
        <w:t>= 0 if Hindu</w:t>
      </w:r>
    </w:p>
    <w:p w14:paraId="040BF283" w14:textId="77777777" w:rsidR="00AD627A" w:rsidRDefault="00AD627A" w:rsidP="00AD627A">
      <w:r>
        <w:t>•</w:t>
      </w:r>
      <w:r>
        <w:tab/>
        <w:t>= 1 if Muslim</w:t>
      </w:r>
    </w:p>
    <w:p w14:paraId="5963401D" w14:textId="77777777" w:rsidR="00AD627A" w:rsidRDefault="00AD627A" w:rsidP="00AD627A">
      <w:r>
        <w:t>•</w:t>
      </w:r>
      <w:r>
        <w:tab/>
        <w:t>= 2 if Christian</w:t>
      </w:r>
    </w:p>
    <w:p w14:paraId="4F9F7F09" w14:textId="77777777" w:rsidR="00AD627A" w:rsidRDefault="00AD627A" w:rsidP="00AD627A">
      <w:r>
        <w:t>•</w:t>
      </w:r>
      <w:r>
        <w:tab/>
        <w:t>= 3 if Sikh</w:t>
      </w:r>
    </w:p>
    <w:p w14:paraId="34D968B1" w14:textId="77777777" w:rsidR="00AD627A" w:rsidRDefault="00AD627A" w:rsidP="00AD627A">
      <w:r>
        <w:t>•</w:t>
      </w:r>
      <w:r>
        <w:tab/>
        <w:t>= 4 if Buddhist/neo-Buddhist</w:t>
      </w:r>
    </w:p>
    <w:p w14:paraId="139221C6" w14:textId="77777777" w:rsidR="00AD627A" w:rsidRDefault="00AD627A" w:rsidP="00AD627A">
      <w:r>
        <w:t>•</w:t>
      </w:r>
      <w:r>
        <w:tab/>
        <w:t>= 5 if Jain</w:t>
      </w:r>
    </w:p>
    <w:p w14:paraId="682669BE" w14:textId="77777777" w:rsidR="00AD627A" w:rsidRDefault="00AD627A" w:rsidP="00AD627A">
      <w:r>
        <w:t>•</w:t>
      </w:r>
      <w:r>
        <w:tab/>
        <w:t>= 6 if Jewish</w:t>
      </w:r>
    </w:p>
    <w:p w14:paraId="24B37C6F" w14:textId="77777777" w:rsidR="00AD627A" w:rsidRDefault="00AD627A" w:rsidP="00AD627A">
      <w:r>
        <w:t>•</w:t>
      </w:r>
      <w:r>
        <w:tab/>
        <w:t>= 7 if Parsi/Zoroastrian</w:t>
      </w:r>
    </w:p>
    <w:p w14:paraId="14B98312" w14:textId="77777777" w:rsidR="00AD627A" w:rsidRDefault="00AD627A" w:rsidP="00AD627A">
      <w:r>
        <w:t>•</w:t>
      </w:r>
      <w:r>
        <w:tab/>
        <w:t>= 8 if no religion</w:t>
      </w:r>
    </w:p>
    <w:p w14:paraId="2BE60DBA" w14:textId="77777777" w:rsidR="00AD627A" w:rsidRDefault="00AD627A" w:rsidP="00AD627A">
      <w:r>
        <w:t>•</w:t>
      </w:r>
      <w:r>
        <w:tab/>
        <w:t>= 9 if some other religion</w:t>
      </w:r>
    </w:p>
    <w:p w14:paraId="33A95749" w14:textId="77777777" w:rsidR="00AD627A" w:rsidRDefault="00AD627A" w:rsidP="00AD627A"/>
    <w:p w14:paraId="028666A3" w14:textId="77777777" w:rsidR="00AD627A" w:rsidRDefault="00AD627A" w:rsidP="00AD627A">
      <w:r>
        <w:lastRenderedPageBreak/>
        <w:t>(11) sc = Shedueld Caste</w:t>
      </w:r>
    </w:p>
    <w:p w14:paraId="791C29E4" w14:textId="77777777" w:rsidR="00AD627A" w:rsidRDefault="00AD627A" w:rsidP="00AD627A">
      <w:r>
        <w:t>•</w:t>
      </w:r>
      <w:r>
        <w:tab/>
        <w:t>= 1 if Scheduled Caste, 0 otherwise</w:t>
      </w:r>
    </w:p>
    <w:p w14:paraId="74E280EB" w14:textId="77777777" w:rsidR="00AD627A" w:rsidRDefault="00AD627A" w:rsidP="00AD627A">
      <w:r>
        <w:t>(12) st = Scheduled Tribe</w:t>
      </w:r>
    </w:p>
    <w:p w14:paraId="3078B840" w14:textId="77777777" w:rsidR="00AD627A" w:rsidRDefault="00AD627A" w:rsidP="00AD627A">
      <w:r>
        <w:t>•</w:t>
      </w:r>
      <w:r>
        <w:tab/>
        <w:t>= 1 if Scheduled Tribe, 0 otherwise</w:t>
      </w:r>
    </w:p>
    <w:p w14:paraId="224132EA" w14:textId="77777777" w:rsidR="00AD627A" w:rsidRDefault="00AD627A" w:rsidP="00AD627A">
      <w:r>
        <w:t xml:space="preserve">  </w:t>
      </w:r>
    </w:p>
    <w:p w14:paraId="3A4AEF4F" w14:textId="77777777" w:rsidR="00AD627A" w:rsidRDefault="00AD627A" w:rsidP="00AD627A">
      <w:r>
        <w:t>(13) obc = Other Backward Classes</w:t>
      </w:r>
    </w:p>
    <w:p w14:paraId="67CB7B4B" w14:textId="77777777" w:rsidR="00AD627A" w:rsidRDefault="00AD627A" w:rsidP="00AD627A">
      <w:r>
        <w:t>•</w:t>
      </w:r>
      <w:r>
        <w:tab/>
        <w:t>= 1 if Other Backward Classes, 0 otherwise</w:t>
      </w:r>
    </w:p>
    <w:p w14:paraId="0445E509" w14:textId="77777777" w:rsidR="00AD627A" w:rsidRDefault="00AD627A" w:rsidP="00AD627A"/>
    <w:p w14:paraId="08703642" w14:textId="3F75D47E" w:rsidR="00AD627A" w:rsidRDefault="00AD627A" w:rsidP="00AD627A">
      <w:r>
        <w:t>(14) insurance = Insurance</w:t>
      </w:r>
      <w:r>
        <w:tab/>
      </w:r>
    </w:p>
    <w:p w14:paraId="53DE26FE" w14:textId="77777777" w:rsidR="00AD627A" w:rsidRDefault="00AD627A" w:rsidP="00AD627A">
      <w:r>
        <w:t>•</w:t>
      </w:r>
      <w:r>
        <w:tab/>
        <w:t>= 0 if any usual member of household is not covered by a health scheme or health insurance</w:t>
      </w:r>
    </w:p>
    <w:p w14:paraId="0C8AADC7" w14:textId="77777777" w:rsidR="00AD627A" w:rsidRDefault="00AD627A" w:rsidP="00AD627A">
      <w:r>
        <w:t>•</w:t>
      </w:r>
      <w:r>
        <w:tab/>
        <w:t xml:space="preserve">= 1 if any usual member of household is covered by a health scheme or health insurance </w:t>
      </w:r>
    </w:p>
    <w:p w14:paraId="3F39540E" w14:textId="77777777" w:rsidR="00AD627A" w:rsidRDefault="00AD627A" w:rsidP="00AD627A">
      <w:r>
        <w:t xml:space="preserve">  </w:t>
      </w:r>
    </w:p>
    <w:p w14:paraId="155A6FBC" w14:textId="06B01157" w:rsidR="00AD627A" w:rsidRDefault="00AD627A" w:rsidP="00AD627A">
      <w:r>
        <w:t>(15) bpl = Below Poverty Line</w:t>
      </w:r>
      <w:r>
        <w:tab/>
      </w:r>
    </w:p>
    <w:p w14:paraId="497D402F" w14:textId="77777777" w:rsidR="00AD627A" w:rsidRDefault="00AD627A" w:rsidP="00AD627A">
      <w:r>
        <w:t>•</w:t>
      </w:r>
      <w:r>
        <w:tab/>
        <w:t>= 0 if household does not have BPL card</w:t>
      </w:r>
    </w:p>
    <w:p w14:paraId="65143073" w14:textId="77777777" w:rsidR="00AD627A" w:rsidRDefault="00AD627A" w:rsidP="00AD627A">
      <w:r>
        <w:t>•</w:t>
      </w:r>
      <w:r>
        <w:tab/>
        <w:t>= 1 if household has BPL card</w:t>
      </w:r>
    </w:p>
    <w:p w14:paraId="5293A2C3" w14:textId="77777777" w:rsidR="00AD627A" w:rsidRDefault="00AD627A" w:rsidP="00AD627A"/>
    <w:p w14:paraId="04D7FDC4" w14:textId="77777777" w:rsidR="00AD627A" w:rsidRDefault="00AD627A" w:rsidP="00AD627A">
      <w:r>
        <w:t>(16) familystruc = Family Structure</w:t>
      </w:r>
    </w:p>
    <w:p w14:paraId="6D2F0365" w14:textId="77777777" w:rsidR="00AD627A" w:rsidRDefault="00AD627A" w:rsidP="00AD627A">
      <w:r>
        <w:t>•</w:t>
      </w:r>
      <w:r>
        <w:tab/>
        <w:t>= 0 if nuclear family</w:t>
      </w:r>
    </w:p>
    <w:p w14:paraId="3FA22690" w14:textId="77777777" w:rsidR="00AD627A" w:rsidRDefault="00AD627A" w:rsidP="00AD627A">
      <w:r>
        <w:t>•</w:t>
      </w:r>
      <w:r>
        <w:tab/>
        <w:t>= 1 if non-nuclear or joint family</w:t>
      </w:r>
    </w:p>
    <w:p w14:paraId="4AAE394E" w14:textId="77777777" w:rsidR="00AD627A" w:rsidRDefault="00AD627A" w:rsidP="00AD627A">
      <w:r>
        <w:t xml:space="preserve">  </w:t>
      </w:r>
    </w:p>
    <w:p w14:paraId="18D93AC2" w14:textId="2460F549" w:rsidR="00AD627A" w:rsidRDefault="00AD627A" w:rsidP="00AD627A">
      <w:r>
        <w:t>(17) education = Educational attainment</w:t>
      </w:r>
    </w:p>
    <w:p w14:paraId="60AFDAA6" w14:textId="77777777" w:rsidR="00AD627A" w:rsidRDefault="00AD627A" w:rsidP="00AD627A">
      <w:r>
        <w:t>•</w:t>
      </w:r>
      <w:r>
        <w:tab/>
        <w:t>= 0 if no education or preschool</w:t>
      </w:r>
    </w:p>
    <w:p w14:paraId="5563F8A8" w14:textId="77777777" w:rsidR="00AD627A" w:rsidRDefault="00AD627A" w:rsidP="00AD627A">
      <w:r>
        <w:t>•</w:t>
      </w:r>
      <w:r>
        <w:tab/>
        <w:t>= 1 if Primary</w:t>
      </w:r>
    </w:p>
    <w:p w14:paraId="77472383" w14:textId="77777777" w:rsidR="00AD627A" w:rsidRDefault="00AD627A" w:rsidP="00AD627A">
      <w:r>
        <w:t>•</w:t>
      </w:r>
      <w:r>
        <w:tab/>
        <w:t>= 2 if Secondary</w:t>
      </w:r>
    </w:p>
    <w:p w14:paraId="7F2A5AA9" w14:textId="77777777" w:rsidR="00AD627A" w:rsidRDefault="00AD627A" w:rsidP="00AD627A">
      <w:r>
        <w:t>•</w:t>
      </w:r>
      <w:r>
        <w:tab/>
        <w:t>= 3 if Higher</w:t>
      </w:r>
    </w:p>
    <w:p w14:paraId="16E51230" w14:textId="77777777" w:rsidR="00AD627A" w:rsidRDefault="00AD627A" w:rsidP="00AD627A">
      <w:r>
        <w:t xml:space="preserve"> </w:t>
      </w:r>
    </w:p>
    <w:p w14:paraId="6CF77A9A" w14:textId="54EA7E46" w:rsidR="00AD627A" w:rsidRDefault="00AD627A" w:rsidP="00AD627A">
      <w:r>
        <w:t xml:space="preserve">(18) </w:t>
      </w:r>
      <w:r w:rsidR="00A233D2">
        <w:t>hh_members</w:t>
      </w:r>
      <w:r>
        <w:t xml:space="preserve"> = Number of Household Members - Number of total household members in all age groups.</w:t>
      </w:r>
    </w:p>
    <w:p w14:paraId="6D274481" w14:textId="77777777" w:rsidR="00AD627A" w:rsidRDefault="00AD627A" w:rsidP="00AD627A">
      <w:r>
        <w:t xml:space="preserve">  </w:t>
      </w:r>
    </w:p>
    <w:p w14:paraId="167BEBB2" w14:textId="3F3293DB" w:rsidR="00AD627A" w:rsidRDefault="00AD627A" w:rsidP="00AD627A">
      <w:r>
        <w:t xml:space="preserve">(19) </w:t>
      </w:r>
      <w:r w:rsidR="00A233D2">
        <w:t>region</w:t>
      </w:r>
      <w:r>
        <w:t xml:space="preserve"> = Region</w:t>
      </w:r>
    </w:p>
    <w:p w14:paraId="2B0DD59F" w14:textId="77777777" w:rsidR="00AD627A" w:rsidRDefault="00AD627A" w:rsidP="00AD627A">
      <w:r>
        <w:t>•</w:t>
      </w:r>
      <w:r>
        <w:tab/>
        <w:t>= 0 if Rural</w:t>
      </w:r>
    </w:p>
    <w:p w14:paraId="4CC8F2F4" w14:textId="77777777" w:rsidR="00AD627A" w:rsidRDefault="00AD627A" w:rsidP="00AD627A">
      <w:r>
        <w:lastRenderedPageBreak/>
        <w:t>•</w:t>
      </w:r>
      <w:r>
        <w:tab/>
        <w:t>= 1 if Urban</w:t>
      </w:r>
    </w:p>
    <w:p w14:paraId="541D4B56" w14:textId="77777777" w:rsidR="00AD627A" w:rsidRDefault="00AD627A" w:rsidP="00AD627A"/>
    <w:p w14:paraId="02E01423" w14:textId="263532DB" w:rsidR="00AD627A" w:rsidRDefault="00AD627A" w:rsidP="00AD627A">
      <w:r>
        <w:t xml:space="preserve">(20) </w:t>
      </w:r>
      <w:r w:rsidR="00A233D2">
        <w:t>last_ate</w:t>
      </w:r>
      <w:r>
        <w:t xml:space="preserve"> = Time since last ate - Time since last ate (in hours). Time is recorded before blood glucose measurements are taken.</w:t>
      </w:r>
    </w:p>
    <w:p w14:paraId="697139C9" w14:textId="77777777" w:rsidR="00AD627A" w:rsidRDefault="00AD627A" w:rsidP="00AD627A">
      <w:r>
        <w:t xml:space="preserve">  </w:t>
      </w:r>
    </w:p>
    <w:p w14:paraId="37C2C145" w14:textId="52038298" w:rsidR="00AD627A" w:rsidRDefault="00AD627A" w:rsidP="00AD627A">
      <w:r>
        <w:t xml:space="preserve">(21) </w:t>
      </w:r>
      <w:r w:rsidR="00A233D2">
        <w:t>last_drink</w:t>
      </w:r>
      <w:r>
        <w:t xml:space="preserve"> = Time since last drink - Time since last drink (in hours), something other than plain water. Time is recorded before blood glucose measurements are taken.</w:t>
      </w:r>
    </w:p>
    <w:p w14:paraId="457D381A" w14:textId="77777777" w:rsidR="00AD627A" w:rsidRDefault="00AD627A" w:rsidP="00AD627A">
      <w:r>
        <w:t xml:space="preserve">  </w:t>
      </w:r>
    </w:p>
    <w:p w14:paraId="6FDE1496" w14:textId="77777777" w:rsidR="00AD627A" w:rsidRDefault="00AD627A" w:rsidP="00AD627A">
      <w:r>
        <w:t>(22) smokecigrtt = 1 if smokes cigarette, 0 otherwise</w:t>
      </w:r>
    </w:p>
    <w:p w14:paraId="35C8A1D9" w14:textId="77777777" w:rsidR="00AD627A" w:rsidRDefault="00AD627A" w:rsidP="00AD627A">
      <w:r>
        <w:t xml:space="preserve">  </w:t>
      </w:r>
    </w:p>
    <w:p w14:paraId="6CF5D646" w14:textId="77777777" w:rsidR="00AD627A" w:rsidRDefault="00AD627A" w:rsidP="00AD627A">
      <w:r>
        <w:t>(23) smokepipe = 1 if smokes pipe, 0 otherwise</w:t>
      </w:r>
    </w:p>
    <w:p w14:paraId="2E2A3078" w14:textId="77777777" w:rsidR="00AD627A" w:rsidRDefault="00AD627A" w:rsidP="00AD627A">
      <w:r>
        <w:t xml:space="preserve">  </w:t>
      </w:r>
    </w:p>
    <w:p w14:paraId="23923AF2" w14:textId="77777777" w:rsidR="00AD627A" w:rsidRDefault="00AD627A" w:rsidP="00AD627A">
      <w:r>
        <w:t>(24) chewtobacco = 1 if chews tobacco, 0 otherwise</w:t>
      </w:r>
    </w:p>
    <w:p w14:paraId="3BEC171A" w14:textId="77777777" w:rsidR="00AD627A" w:rsidRDefault="00AD627A" w:rsidP="00AD627A">
      <w:r>
        <w:t xml:space="preserve">  </w:t>
      </w:r>
    </w:p>
    <w:p w14:paraId="6B3F1B55" w14:textId="77777777" w:rsidR="00AD627A" w:rsidRDefault="00AD627A" w:rsidP="00AD627A">
      <w:r>
        <w:t>(25) snuff = 1 if snuffs, 0 otherwise</w:t>
      </w:r>
    </w:p>
    <w:p w14:paraId="6F087261" w14:textId="77777777" w:rsidR="00AD627A" w:rsidRDefault="00AD627A" w:rsidP="00AD627A">
      <w:r>
        <w:t xml:space="preserve">  </w:t>
      </w:r>
    </w:p>
    <w:p w14:paraId="3218DFA9" w14:textId="77777777" w:rsidR="00AD627A" w:rsidRDefault="00AD627A" w:rsidP="00AD627A">
      <w:r>
        <w:t>(26) smokecigar = 1 if smokes cigar, 0 otherwise</w:t>
      </w:r>
    </w:p>
    <w:p w14:paraId="7F4929F0" w14:textId="77777777" w:rsidR="00AD627A" w:rsidRDefault="00AD627A" w:rsidP="00AD627A">
      <w:r>
        <w:t xml:space="preserve">    </w:t>
      </w:r>
    </w:p>
    <w:p w14:paraId="34DACA55" w14:textId="77777777" w:rsidR="00AD627A" w:rsidRDefault="00AD627A" w:rsidP="00AD627A">
      <w:r>
        <w:t>(27) paangutkha = 1 if chews paan or gutkha, 0 otherwise</w:t>
      </w:r>
    </w:p>
    <w:p w14:paraId="4890F951" w14:textId="77777777" w:rsidR="00AD627A" w:rsidRDefault="00AD627A" w:rsidP="00AD627A">
      <w:r>
        <w:t xml:space="preserve">  </w:t>
      </w:r>
    </w:p>
    <w:p w14:paraId="7CB97B7A" w14:textId="77777777" w:rsidR="00AD627A" w:rsidRDefault="00AD627A" w:rsidP="00AD627A">
      <w:r>
        <w:t>(28) paanwithtobacco = 1 if chews paan with tobacco, 0 otherwise</w:t>
      </w:r>
    </w:p>
    <w:p w14:paraId="72C2FC77" w14:textId="77777777" w:rsidR="00AD627A" w:rsidRDefault="00AD627A" w:rsidP="00AD627A">
      <w:r>
        <w:t xml:space="preserve">  </w:t>
      </w:r>
    </w:p>
    <w:p w14:paraId="3D5C58E4" w14:textId="77777777" w:rsidR="00AD627A" w:rsidRDefault="00AD627A" w:rsidP="00AD627A">
      <w:r>
        <w:t>(29) drinkalcohol = 1 if drinks alcohol, 0 otherwise</w:t>
      </w:r>
    </w:p>
    <w:p w14:paraId="1ACAFFD1" w14:textId="77777777" w:rsidR="00AD627A" w:rsidRDefault="00AD627A" w:rsidP="00AD627A">
      <w:r>
        <w:t xml:space="preserve">  </w:t>
      </w:r>
    </w:p>
    <w:p w14:paraId="78C4B85C" w14:textId="77777777" w:rsidR="00AD627A" w:rsidRDefault="00AD627A" w:rsidP="00AD627A">
      <w:r>
        <w:t>(30) fried1 = 1 if eats fried food daily or weekly, 0 otherwise</w:t>
      </w:r>
    </w:p>
    <w:p w14:paraId="2DE18D8B" w14:textId="77777777" w:rsidR="00AD627A" w:rsidRDefault="00AD627A" w:rsidP="00AD627A"/>
    <w:p w14:paraId="40FFEB88" w14:textId="77777777" w:rsidR="00AD627A" w:rsidRDefault="00AD627A" w:rsidP="00AD627A">
      <w:r>
        <w:t>(30) aerated1 = 1 if drinks aerated drink daily or weekly, 0 otherwise</w:t>
      </w:r>
    </w:p>
    <w:p w14:paraId="34FB98AC" w14:textId="77777777" w:rsidR="00AD627A" w:rsidRDefault="00AD627A" w:rsidP="00AD627A">
      <w:r>
        <w:t xml:space="preserve">  </w:t>
      </w:r>
    </w:p>
    <w:p w14:paraId="331CD747" w14:textId="77777777" w:rsidR="00AD627A" w:rsidRDefault="00AD627A" w:rsidP="00AD627A">
      <w:r>
        <w:t>(31) statecode = coding used for each state and union territory **takes value 1 to 36 - for 36 states and union territories of India**</w:t>
      </w:r>
    </w:p>
    <w:p w14:paraId="747B7BA2" w14:textId="77777777" w:rsidR="00AD627A" w:rsidRDefault="00AD627A" w:rsidP="00AD627A"/>
    <w:p w14:paraId="4042E293" w14:textId="77777777" w:rsidR="00AD627A" w:rsidRDefault="00AD627A" w:rsidP="00AD627A">
      <w:r>
        <w:t>(32) overweigh_obese = overweight and obesity status dummy (WHO criteria) - for full sample</w:t>
      </w:r>
    </w:p>
    <w:p w14:paraId="60FAEA75" w14:textId="77777777" w:rsidR="00AD627A" w:rsidRDefault="00AD627A" w:rsidP="00AD627A">
      <w:r>
        <w:lastRenderedPageBreak/>
        <w:t>•</w:t>
      </w:r>
      <w:r>
        <w:tab/>
        <w:t>= 0 if BMI is less than 25 kg/m2</w:t>
      </w:r>
    </w:p>
    <w:p w14:paraId="1501682B" w14:textId="77777777" w:rsidR="00AD627A" w:rsidRDefault="00AD627A" w:rsidP="00AD627A">
      <w:r>
        <w:t>•</w:t>
      </w:r>
      <w:r>
        <w:tab/>
        <w:t>= 1 if BMI is graeter than or equal to 25 kg/m2</w:t>
      </w:r>
    </w:p>
    <w:p w14:paraId="68B06664" w14:textId="77777777" w:rsidR="00AD627A" w:rsidRDefault="00AD627A" w:rsidP="00AD627A">
      <w:r>
        <w:t>(33) overweigh_obese23 = overweight and obesity status dummy (Asian criteria) - for full sample</w:t>
      </w:r>
    </w:p>
    <w:p w14:paraId="5254EBA9" w14:textId="77777777" w:rsidR="00AD627A" w:rsidRDefault="00AD627A" w:rsidP="00AD627A">
      <w:r>
        <w:t>•</w:t>
      </w:r>
      <w:r>
        <w:tab/>
        <w:t>= 0 if BMI is less than 23 kg/m2</w:t>
      </w:r>
    </w:p>
    <w:p w14:paraId="1EE18A5D" w14:textId="77777777" w:rsidR="00AD627A" w:rsidRDefault="00AD627A" w:rsidP="00AD627A">
      <w:r>
        <w:t>•</w:t>
      </w:r>
      <w:r>
        <w:tab/>
        <w:t>= 1 if BMI is graeter than or equal to 23 kg/m2</w:t>
      </w:r>
    </w:p>
    <w:p w14:paraId="4D85CEB4" w14:textId="77777777" w:rsidR="00AD627A" w:rsidRDefault="00AD627A" w:rsidP="00AD627A"/>
    <w:p w14:paraId="21579CB8" w14:textId="77777777" w:rsidR="00AD627A" w:rsidRDefault="00AD627A" w:rsidP="00AD627A">
      <w:r>
        <w:t>(34) overobs25 = overweight and obesity status dummy (WHO criteria) - for full sample</w:t>
      </w:r>
    </w:p>
    <w:p w14:paraId="392403B4" w14:textId="77777777" w:rsidR="00AD627A" w:rsidRDefault="00AD627A" w:rsidP="00AD627A">
      <w:r>
        <w:t>•</w:t>
      </w:r>
      <w:r>
        <w:tab/>
        <w:t>= 0 if BMI is less than 25 kg/m2</w:t>
      </w:r>
    </w:p>
    <w:p w14:paraId="35AEE775" w14:textId="77777777" w:rsidR="00AD627A" w:rsidRDefault="00AD627A" w:rsidP="00AD627A">
      <w:r>
        <w:t>•</w:t>
      </w:r>
      <w:r>
        <w:tab/>
        <w:t>= 1 if BMI is graeter than or equal to 25 kg/m2</w:t>
      </w:r>
    </w:p>
    <w:p w14:paraId="11F24FE5" w14:textId="77777777" w:rsidR="00AD627A" w:rsidRDefault="00AD627A" w:rsidP="00AD627A"/>
    <w:p w14:paraId="17EFB63F" w14:textId="77777777" w:rsidR="00AD627A" w:rsidRDefault="00AD627A" w:rsidP="00AD627A">
      <w:r>
        <w:t>(34) overobs23  = overweight and obesity status dummy (Asian criteria) - for full sample</w:t>
      </w:r>
    </w:p>
    <w:p w14:paraId="622F4F40" w14:textId="77777777" w:rsidR="00AD627A" w:rsidRDefault="00AD627A" w:rsidP="00AD627A">
      <w:r>
        <w:t>•</w:t>
      </w:r>
      <w:r>
        <w:tab/>
        <w:t>= 0 if BMI is less than 23 kg/m2</w:t>
      </w:r>
    </w:p>
    <w:p w14:paraId="4C002536" w14:textId="77777777" w:rsidR="00AD627A" w:rsidRDefault="00AD627A" w:rsidP="00AD627A">
      <w:r>
        <w:t>•</w:t>
      </w:r>
      <w:r>
        <w:tab/>
        <w:t>= 1 if BMI is graeter than or equal to 23 kg/m2</w:t>
      </w:r>
    </w:p>
    <w:p w14:paraId="3CA07617" w14:textId="77777777" w:rsidR="00AD627A" w:rsidRDefault="00AD627A" w:rsidP="00AD627A"/>
    <w:p w14:paraId="72DF124A" w14:textId="77777777" w:rsidR="00AD627A" w:rsidRDefault="00AD627A" w:rsidP="00AD627A"/>
    <w:p w14:paraId="72CD9B17" w14:textId="77777777" w:rsidR="00AD627A" w:rsidRDefault="00AD627A" w:rsidP="00AD627A">
      <w:r>
        <w:t>(36) ovrdumbmihead25  = overweight and obesity status dummy (WHO criteria) - for married couples sub-sample</w:t>
      </w:r>
    </w:p>
    <w:p w14:paraId="54C3A516" w14:textId="77777777" w:rsidR="00AD627A" w:rsidRDefault="00AD627A" w:rsidP="00AD627A">
      <w:r>
        <w:t>•</w:t>
      </w:r>
      <w:r>
        <w:tab/>
        <w:t>= 0 if BMI is less than 25 kg/m2</w:t>
      </w:r>
    </w:p>
    <w:p w14:paraId="70A10DD6" w14:textId="77777777" w:rsidR="00AD627A" w:rsidRDefault="00AD627A" w:rsidP="00AD627A">
      <w:r>
        <w:t>•</w:t>
      </w:r>
      <w:r>
        <w:tab/>
        <w:t>= 1 if BMI is graeter than or equal to 25 kg/m2</w:t>
      </w:r>
    </w:p>
    <w:p w14:paraId="6D9CCA91" w14:textId="77777777" w:rsidR="00AD627A" w:rsidRDefault="00AD627A" w:rsidP="00AD627A"/>
    <w:p w14:paraId="33141862" w14:textId="77777777" w:rsidR="00AD627A" w:rsidRDefault="00AD627A" w:rsidP="00AD627A"/>
    <w:p w14:paraId="24F83D3F" w14:textId="77777777" w:rsidR="00AD627A" w:rsidRDefault="00AD627A" w:rsidP="00AD627A">
      <w:r>
        <w:t>(37) ovrdumbmihead23  = overweight and obesity status dummy (Asian criteria) - for married couples sub-sample</w:t>
      </w:r>
    </w:p>
    <w:p w14:paraId="625264F7" w14:textId="77777777" w:rsidR="00AD627A" w:rsidRDefault="00AD627A" w:rsidP="00AD627A">
      <w:r>
        <w:t>•</w:t>
      </w:r>
      <w:r>
        <w:tab/>
        <w:t>= 0 if BMI is less than 23 kg/m2</w:t>
      </w:r>
    </w:p>
    <w:p w14:paraId="0DF831B9" w14:textId="77777777" w:rsidR="00AD627A" w:rsidRDefault="00AD627A" w:rsidP="00AD627A">
      <w:r>
        <w:t>•</w:t>
      </w:r>
      <w:r>
        <w:tab/>
        <w:t>= 1 if BMI is graeter than or equal to 23 kg/m2</w:t>
      </w:r>
    </w:p>
    <w:p w14:paraId="05983F75" w14:textId="77777777" w:rsidR="00AD627A" w:rsidRDefault="00AD627A" w:rsidP="00AD627A"/>
    <w:p w14:paraId="3CC7164A" w14:textId="77777777" w:rsidR="00AD627A" w:rsidRDefault="00AD627A" w:rsidP="00AD627A">
      <w:r>
        <w:t>(38) dumbmihwpositive = 1 if BMI of spouse available, = 0 otherwise</w:t>
      </w:r>
    </w:p>
    <w:p w14:paraId="3CAEE3DC" w14:textId="77777777" w:rsidR="00AD627A" w:rsidRDefault="00AD627A" w:rsidP="00AD627A"/>
    <w:p w14:paraId="1C6833A2" w14:textId="77777777" w:rsidR="00AD627A" w:rsidRDefault="00AD627A" w:rsidP="00AD627A"/>
    <w:p w14:paraId="649196FB" w14:textId="77777777" w:rsidR="00AD627A" w:rsidRDefault="00AD627A" w:rsidP="00AD627A"/>
    <w:p w14:paraId="4059FFD0" w14:textId="77777777" w:rsidR="00AD627A" w:rsidRDefault="00AD627A" w:rsidP="00AD627A"/>
    <w:p w14:paraId="57B7A63A" w14:textId="77777777" w:rsidR="00AD627A" w:rsidRDefault="00AD627A" w:rsidP="00AD627A"/>
    <w:p w14:paraId="4A2DD629" w14:textId="77777777" w:rsidR="00AD627A" w:rsidRDefault="00AD627A" w:rsidP="00AD627A">
      <w:bookmarkStart w:id="0" w:name="_GoBack"/>
      <w:bookmarkEnd w:id="0"/>
      <w:r>
        <w:lastRenderedPageBreak/>
        <w:t xml:space="preserve">// Table 1 </w:t>
      </w:r>
    </w:p>
    <w:p w14:paraId="5B7DCBF1" w14:textId="77777777" w:rsidR="00AD627A" w:rsidRDefault="00AD627A" w:rsidP="00AD627A">
      <w:r>
        <w:t>**Descriptive Statistics by Overweight or Obesity Status**</w:t>
      </w:r>
    </w:p>
    <w:p w14:paraId="0405CFB8" w14:textId="77777777" w:rsidR="00AD627A" w:rsidRDefault="00AD627A" w:rsidP="00AD627A"/>
    <w:p w14:paraId="6DFE8049" w14:textId="77777777" w:rsidR="00AD627A" w:rsidRDefault="00AD627A" w:rsidP="00AD627A">
      <w:r>
        <w:t>** Following command gives us mean values of the variables grouped by their overweight and obesity status**</w:t>
      </w:r>
    </w:p>
    <w:p w14:paraId="578C646F" w14:textId="77777777" w:rsidR="00AD627A" w:rsidRDefault="00AD627A" w:rsidP="00AD627A">
      <w:r>
        <w:t xml:space="preserve">** We obtain mean across two categories - Overweight or Obese and Non-Overweight, along with difference between the along with t-statistic values**  </w:t>
      </w:r>
    </w:p>
    <w:p w14:paraId="3FF5D02A" w14:textId="77777777" w:rsidR="00AD627A" w:rsidRDefault="00AD627A" w:rsidP="00AD627A">
      <w:r>
        <w:t xml:space="preserve">ttest varibale, by( overweigh_obese) </w:t>
      </w:r>
    </w:p>
    <w:p w14:paraId="543FACEE" w14:textId="77777777" w:rsidR="00AD627A" w:rsidRDefault="00AD627A" w:rsidP="00AD627A"/>
    <w:p w14:paraId="29D9FFDA" w14:textId="77777777" w:rsidR="00AD627A" w:rsidRDefault="00AD627A" w:rsidP="00AD627A"/>
    <w:p w14:paraId="2B391C6C" w14:textId="77777777" w:rsidR="00AD627A" w:rsidRDefault="00AD627A" w:rsidP="00AD627A"/>
    <w:p w14:paraId="490426FD" w14:textId="77777777" w:rsidR="00AD627A" w:rsidRDefault="00AD627A" w:rsidP="00AD627A"/>
    <w:p w14:paraId="3F5883E3" w14:textId="77777777" w:rsidR="00AD627A" w:rsidRDefault="00AD627A" w:rsidP="00AD627A">
      <w:r>
        <w:t xml:space="preserve">// Table 2 </w:t>
      </w:r>
    </w:p>
    <w:p w14:paraId="41C87C59" w14:textId="77777777" w:rsidR="00AD627A" w:rsidRDefault="00AD627A" w:rsidP="00AD627A">
      <w:r>
        <w:t>**Average Marginal Effects of BMI on Self-Reported Diabetes Status: Probit and IV-Probit Model Estimates for Married Couples Sub-Sample**</w:t>
      </w:r>
    </w:p>
    <w:p w14:paraId="435736DA" w14:textId="77777777" w:rsidR="00AD627A" w:rsidRDefault="00AD627A" w:rsidP="00AD627A"/>
    <w:p w14:paraId="03E01ED8" w14:textId="77777777" w:rsidR="00AD627A" w:rsidRDefault="00AD627A" w:rsidP="00AD627A">
      <w:r>
        <w:t>**Porbit Model**</w:t>
      </w:r>
    </w:p>
    <w:p w14:paraId="480BE92F" w14:textId="77777777" w:rsidR="00AD627A" w:rsidRDefault="00AD627A" w:rsidP="00AD627A">
      <w:r>
        <w:t>**Columns 1 and 2**</w:t>
      </w:r>
    </w:p>
    <w:p w14:paraId="0BFD8A11" w14:textId="652C1AE5" w:rsidR="00AD627A" w:rsidRDefault="00AD627A" w:rsidP="00AD627A">
      <w:r>
        <w:t xml:space="preserve">probit diabetesdummy_mf_both bmi_head age  i.female bankaccnt i.wealth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if  dumbmihwpositive==1   ,  vce(robust)</w:t>
      </w:r>
    </w:p>
    <w:p w14:paraId="18A6676C" w14:textId="77777777" w:rsidR="00AD627A" w:rsidRDefault="00AD627A" w:rsidP="00AD627A">
      <w:r>
        <w:t>margins, dydx ( bmi_head ) pred(pr)  over (  ovrdumbmihead25)  pwcompare (group)</w:t>
      </w:r>
    </w:p>
    <w:p w14:paraId="42DA6B62" w14:textId="77777777" w:rsidR="00AD627A" w:rsidRDefault="00AD627A" w:rsidP="00AD627A">
      <w:r>
        <w:t>margins, dydx ( bmi_head ) pred(pr)  over (  ovrdumbmihead25)  pwcompare</w:t>
      </w:r>
    </w:p>
    <w:p w14:paraId="50565D93" w14:textId="77777777" w:rsidR="00AD627A" w:rsidRDefault="00AD627A" w:rsidP="00AD627A">
      <w:r>
        <w:t>margins, dydx ( bmi_head ) pred(pr)  over (  ovrdumbmihead23)  pwcompare (group)</w:t>
      </w:r>
    </w:p>
    <w:p w14:paraId="1C50BB7A" w14:textId="77777777" w:rsidR="00AD627A" w:rsidRDefault="00AD627A" w:rsidP="00AD627A">
      <w:r>
        <w:t>margins, dydx ( bmi_head ) pred(pr)  over (  ovrdumbmihead23)  pwcompare</w:t>
      </w:r>
    </w:p>
    <w:p w14:paraId="60350073" w14:textId="77777777" w:rsidR="00AD627A" w:rsidRDefault="00AD627A" w:rsidP="00AD627A"/>
    <w:p w14:paraId="6C5F2067" w14:textId="77777777" w:rsidR="00AD627A" w:rsidRDefault="00AD627A" w:rsidP="00AD627A"/>
    <w:p w14:paraId="186B0D73" w14:textId="77777777" w:rsidR="00AD627A" w:rsidRDefault="00AD627A" w:rsidP="00AD627A">
      <w:r>
        <w:t>**IV-Probit Model**</w:t>
      </w:r>
    </w:p>
    <w:p w14:paraId="5DEFBC55" w14:textId="77777777" w:rsidR="00AD627A" w:rsidRDefault="00AD627A" w:rsidP="00AD627A">
      <w:r>
        <w:t>**Columns 3 and 4**</w:t>
      </w:r>
    </w:p>
    <w:p w14:paraId="5118F4A0" w14:textId="65221700" w:rsidR="00AD627A" w:rsidRDefault="00AD627A" w:rsidP="00AD627A">
      <w:r>
        <w:t xml:space="preserve">ivprobit diabetesdummy_mf_both  age  i.female bankaccnt i.wealth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(bmi_head =  bmi_wife_husb)   ,  vce(cluster statecode)</w:t>
      </w:r>
    </w:p>
    <w:p w14:paraId="456D7F9B" w14:textId="77777777" w:rsidR="00AD627A" w:rsidRDefault="00AD627A" w:rsidP="00AD627A">
      <w:r>
        <w:lastRenderedPageBreak/>
        <w:t>margins, dydx ( bmi_head ) pred(pr)  over (  ovrdumbmihead25)  pwcompare (group)</w:t>
      </w:r>
    </w:p>
    <w:p w14:paraId="14C54337" w14:textId="77777777" w:rsidR="00AD627A" w:rsidRDefault="00AD627A" w:rsidP="00AD627A">
      <w:r>
        <w:t>margins, dydx ( bmi_head ) pred(pr)  over (  ovrdumbmihead25)  pwcompare</w:t>
      </w:r>
    </w:p>
    <w:p w14:paraId="6EB049A7" w14:textId="77777777" w:rsidR="00AD627A" w:rsidRDefault="00AD627A" w:rsidP="00AD627A">
      <w:r>
        <w:t>margins, dydx ( bmi_head ) pred(pr)  over (  ovrdumbmihead23)  pwcompare (group)</w:t>
      </w:r>
    </w:p>
    <w:p w14:paraId="7C06801A" w14:textId="77777777" w:rsidR="00AD627A" w:rsidRDefault="00AD627A" w:rsidP="00AD627A">
      <w:r>
        <w:t>margins, dydx ( bmi_head ) pred(pr)  over (  ovrdumbmihead23)  pwcompare</w:t>
      </w:r>
    </w:p>
    <w:p w14:paraId="206D7024" w14:textId="77777777" w:rsidR="00AD627A" w:rsidRDefault="00AD627A" w:rsidP="00AD627A"/>
    <w:p w14:paraId="2173D0F3" w14:textId="77777777" w:rsidR="00AD627A" w:rsidRDefault="00AD627A" w:rsidP="00AD627A">
      <w:r>
        <w:t>**First-Stage Regression of IV-Probit Model**</w:t>
      </w:r>
    </w:p>
    <w:p w14:paraId="7323B2C5" w14:textId="77777777" w:rsidR="00AD627A" w:rsidRDefault="00AD627A" w:rsidP="00AD627A">
      <w:r>
        <w:t>** F-statistic and R square**</w:t>
      </w:r>
    </w:p>
    <w:p w14:paraId="3B8E2E1F" w14:textId="1692C254" w:rsidR="00AD627A" w:rsidRDefault="00AD627A" w:rsidP="00AD627A">
      <w:r>
        <w:t xml:space="preserve">reg bmi_head   bmi_wife_husb age  i.female bankaccnt i.wealth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</w:t>
      </w:r>
    </w:p>
    <w:p w14:paraId="588C2D28" w14:textId="77777777" w:rsidR="00AD627A" w:rsidRDefault="00AD627A" w:rsidP="00AD627A"/>
    <w:p w14:paraId="14AD45D4" w14:textId="77777777" w:rsidR="00AD627A" w:rsidRDefault="00AD627A" w:rsidP="00AD627A"/>
    <w:p w14:paraId="48D05871" w14:textId="77777777" w:rsidR="00E90D83" w:rsidRDefault="00E90D83" w:rsidP="00AD627A"/>
    <w:p w14:paraId="35CFF1D0" w14:textId="7BDDB8A5" w:rsidR="00AD627A" w:rsidRDefault="00AD627A" w:rsidP="00AD627A">
      <w:r>
        <w:t xml:space="preserve">// Table 3 </w:t>
      </w:r>
    </w:p>
    <w:p w14:paraId="057C81FF" w14:textId="77777777" w:rsidR="00AD627A" w:rsidRDefault="00AD627A" w:rsidP="00AD627A">
      <w:r>
        <w:t>**Average Marginal Effects of BMI on Self-Reported Diabetes Status amongst Overweight or Obese Individuals (BMI = 25 kg/m2): Probit and IV-Probit Model Estimates for Married Couples Sub-Sample**</w:t>
      </w:r>
    </w:p>
    <w:p w14:paraId="1493C76A" w14:textId="77777777" w:rsidR="00AD627A" w:rsidRDefault="00AD627A" w:rsidP="00AD627A"/>
    <w:p w14:paraId="0455F4B2" w14:textId="77777777" w:rsidR="00AD627A" w:rsidRDefault="00AD627A" w:rsidP="00AD627A">
      <w:r>
        <w:t>**Porbit Model**</w:t>
      </w:r>
    </w:p>
    <w:p w14:paraId="7098F334" w14:textId="77777777" w:rsidR="00AD627A" w:rsidRDefault="00AD627A" w:rsidP="00AD627A">
      <w:r>
        <w:t>**Columns 1, 2 and 3**</w:t>
      </w:r>
    </w:p>
    <w:p w14:paraId="36B707FA" w14:textId="04117FEF" w:rsidR="00AD627A" w:rsidRDefault="00AD627A" w:rsidP="00AD627A">
      <w:r>
        <w:t xml:space="preserve">probit diabetesdummy_mf_both bmi_head age  i.female bankaccnt i.wealth 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if bmi_head&gt;=25 &amp;  dumbmihwpositive==1   ,  vce(robust)</w:t>
      </w:r>
    </w:p>
    <w:p w14:paraId="26B9E5DA" w14:textId="58D5B5CF" w:rsidR="00AD627A" w:rsidRDefault="00AD627A" w:rsidP="00AD627A">
      <w:r>
        <w:t>margins, dydx ( bmi_head ) pred(pr)  over (  female_new)</w:t>
      </w:r>
    </w:p>
    <w:p w14:paraId="44B3A27A" w14:textId="0EE06D2B" w:rsidR="00AD627A" w:rsidRDefault="00AD627A" w:rsidP="00AD627A">
      <w:r>
        <w:t>margins, dydx ( bmi_head ) pred(pr)  over (  female_new) pwcompare (group)</w:t>
      </w:r>
    </w:p>
    <w:p w14:paraId="3A6D0AB2" w14:textId="7D5C3248" w:rsidR="00AD627A" w:rsidRDefault="00AD627A" w:rsidP="00AD627A">
      <w:r>
        <w:t>margins, dydx ( bmi_head ) pred(pr)  over (  female_new) pwcompare</w:t>
      </w:r>
    </w:p>
    <w:p w14:paraId="0440297B" w14:textId="0B99949D" w:rsidR="00AD627A" w:rsidRDefault="00AD627A" w:rsidP="00AD627A">
      <w:r>
        <w:t xml:space="preserve">margins, dydx ( bmi_head ) pred(pr)  over (  </w:t>
      </w:r>
      <w:r w:rsidR="00A233D2">
        <w:t>region</w:t>
      </w:r>
      <w:r>
        <w:t>)</w:t>
      </w:r>
    </w:p>
    <w:p w14:paraId="2C840CDB" w14:textId="4522D235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 (group)</w:t>
      </w:r>
    </w:p>
    <w:p w14:paraId="60EDF7BC" w14:textId="30862965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</w:t>
      </w:r>
    </w:p>
    <w:p w14:paraId="2445E0C2" w14:textId="51610D33" w:rsidR="00AD627A" w:rsidRDefault="00AD627A" w:rsidP="00AD627A">
      <w:r>
        <w:t>margins, dydx ( bmi_head ) pred(pr)  over (  wealth)</w:t>
      </w:r>
    </w:p>
    <w:p w14:paraId="27CC36D0" w14:textId="398E9405" w:rsidR="00AD627A" w:rsidRDefault="00AD627A" w:rsidP="00AD627A">
      <w:r>
        <w:t>margins, dydx ( bmi_head ) pred(pr)  over (  wealth) pwcompare (group)</w:t>
      </w:r>
    </w:p>
    <w:p w14:paraId="605F9636" w14:textId="55981578" w:rsidR="00AD627A" w:rsidRDefault="00AD627A" w:rsidP="00AD627A">
      <w:r>
        <w:t>margins, dydx ( bmi_head ) pred(pr)  over (  wealth) pwcompare</w:t>
      </w:r>
    </w:p>
    <w:p w14:paraId="4E128EDA" w14:textId="77777777" w:rsidR="00AD627A" w:rsidRDefault="00AD627A" w:rsidP="00AD627A"/>
    <w:p w14:paraId="38FF16FD" w14:textId="77777777" w:rsidR="00AD627A" w:rsidRDefault="00AD627A" w:rsidP="00AD627A">
      <w:r>
        <w:t>**IV-Porbit Model**</w:t>
      </w:r>
    </w:p>
    <w:p w14:paraId="2D21C0ED" w14:textId="77777777" w:rsidR="00AD627A" w:rsidRDefault="00AD627A" w:rsidP="00AD627A">
      <w:r>
        <w:t>**Columns 4, 5 and 6**</w:t>
      </w:r>
    </w:p>
    <w:p w14:paraId="02F315D9" w14:textId="57CAB607" w:rsidR="00AD627A" w:rsidRDefault="00AD627A" w:rsidP="00AD627A">
      <w:r>
        <w:t xml:space="preserve">ivprobit diabetesdummy_mf_both  age  i.female bankaccnt i.wealth  i.religion 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(bmi_head =  bmi_wife_husb) if bmi_head&gt;=25   ,  vce(cluster statecode)</w:t>
      </w:r>
    </w:p>
    <w:p w14:paraId="4299DFD4" w14:textId="29B86BA8" w:rsidR="00AD627A" w:rsidRDefault="00AD627A" w:rsidP="00AD627A">
      <w:r>
        <w:t>margins, dydx ( bmi_head ) pred(pr)  over (  female_new)</w:t>
      </w:r>
    </w:p>
    <w:p w14:paraId="242C9220" w14:textId="5A79B003" w:rsidR="00AD627A" w:rsidRDefault="00AD627A" w:rsidP="00AD627A">
      <w:r>
        <w:t>margins, dydx ( bmi_head ) pred(pr)  over (  female_new) pwcompare (group)</w:t>
      </w:r>
    </w:p>
    <w:p w14:paraId="5CEE9264" w14:textId="18554D4F" w:rsidR="00AD627A" w:rsidRDefault="00AD627A" w:rsidP="00AD627A">
      <w:r>
        <w:t>margins, dydx ( bmi_head ) pred(pr)  over (  female_new) pwcompare</w:t>
      </w:r>
    </w:p>
    <w:p w14:paraId="4772EC15" w14:textId="5F6B79ED" w:rsidR="00AD627A" w:rsidRDefault="00AD627A" w:rsidP="00AD627A">
      <w:r>
        <w:t xml:space="preserve">margins, dydx ( bmi_head ) pred(pr)  over (  </w:t>
      </w:r>
      <w:r w:rsidR="00A233D2">
        <w:t>region</w:t>
      </w:r>
      <w:r>
        <w:t>)</w:t>
      </w:r>
    </w:p>
    <w:p w14:paraId="1ED7AEBC" w14:textId="39329A37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 (group)</w:t>
      </w:r>
    </w:p>
    <w:p w14:paraId="53571240" w14:textId="3D50931A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</w:t>
      </w:r>
    </w:p>
    <w:p w14:paraId="4E6404AE" w14:textId="3979E358" w:rsidR="00AD627A" w:rsidRDefault="00AD627A" w:rsidP="00AD627A">
      <w:r>
        <w:t>margins, dydx ( bmi_head ) pred(pr)  over (  wealth)</w:t>
      </w:r>
    </w:p>
    <w:p w14:paraId="6E146279" w14:textId="4BA5F258" w:rsidR="00AD627A" w:rsidRDefault="00AD627A" w:rsidP="00AD627A">
      <w:r>
        <w:t>margins, dydx ( bmi_head ) pred(pr)  over (  wealth) pwcompare (group)</w:t>
      </w:r>
    </w:p>
    <w:p w14:paraId="1F129EF1" w14:textId="493C6EBD" w:rsidR="00AD627A" w:rsidRDefault="00AD627A" w:rsidP="00AD627A">
      <w:r>
        <w:t>margins, dydx ( bmi_head ) pred(pr)  over (  wealth) pwcompare</w:t>
      </w:r>
    </w:p>
    <w:p w14:paraId="28683515" w14:textId="77777777" w:rsidR="00AD627A" w:rsidRDefault="00AD627A" w:rsidP="00AD627A"/>
    <w:p w14:paraId="40C91C94" w14:textId="77777777" w:rsidR="00AD627A" w:rsidRDefault="00AD627A" w:rsidP="00AD627A"/>
    <w:p w14:paraId="7E5A2B36" w14:textId="77777777" w:rsidR="00AD627A" w:rsidRDefault="00AD627A" w:rsidP="00AD627A"/>
    <w:p w14:paraId="6438A177" w14:textId="77777777" w:rsidR="00AD627A" w:rsidRDefault="00AD627A" w:rsidP="00AD627A"/>
    <w:p w14:paraId="6B972CF7" w14:textId="77777777" w:rsidR="00AD627A" w:rsidRDefault="00AD627A" w:rsidP="00AD627A">
      <w:r>
        <w:t xml:space="preserve">// Table 4 </w:t>
      </w:r>
    </w:p>
    <w:p w14:paraId="21A4FEA9" w14:textId="77777777" w:rsidR="00AD627A" w:rsidRDefault="00AD627A" w:rsidP="00AD627A">
      <w:r>
        <w:t>**Average Marginal Effects of BMI on Ordinal Blood Glucose Levels: Ordered Probit Model Estimates based on Full Sample Data**</w:t>
      </w:r>
    </w:p>
    <w:p w14:paraId="51CA67D8" w14:textId="3C848A65" w:rsidR="00AD627A" w:rsidRDefault="00AD627A" w:rsidP="00AD627A">
      <w:r>
        <w:t xml:space="preserve">oprobit bloodglucose_ord bmi age  i.female bankaccnt i.wealth i.religion sc st obc  insurance bpl i.familystruc i.education married </w:t>
      </w:r>
      <w:r w:rsidR="00A233D2">
        <w:t>hh_members</w:t>
      </w:r>
      <w:r>
        <w:t xml:space="preserve"> </w:t>
      </w:r>
      <w:r w:rsidR="00A233D2">
        <w:t>region</w:t>
      </w:r>
      <w:r>
        <w:t xml:space="preserve"> </w:t>
      </w:r>
      <w:r w:rsidR="00A233D2">
        <w:t>last_ate</w:t>
      </w:r>
      <w:r>
        <w:t xml:space="preserve"> </w:t>
      </w:r>
      <w:r w:rsidR="00A233D2">
        <w:t>last_drink</w:t>
      </w:r>
      <w:r>
        <w:t xml:space="preserve"> smokecigrtt smokepipe chewtobacco snuff smokecigar paangutkha paanwithtobacco drinkalcohol fried1 aerated1  i.statecode , vce(robust)</w:t>
      </w:r>
    </w:p>
    <w:p w14:paraId="5CFEAA20" w14:textId="39409D12" w:rsidR="00AD627A" w:rsidRDefault="00AD627A" w:rsidP="00AD627A">
      <w:r>
        <w:t>margins , dydx( bmi ) over ( overobs25 ) pwcompare (group)</w:t>
      </w:r>
    </w:p>
    <w:p w14:paraId="30D1739B" w14:textId="090AFD77" w:rsidR="00AD627A" w:rsidRDefault="00AD627A" w:rsidP="00AD627A">
      <w:r>
        <w:t xml:space="preserve">margins , dydx( bmi ) over ( overobs25 ) pwcompare </w:t>
      </w:r>
    </w:p>
    <w:p w14:paraId="6E4CBCF3" w14:textId="7876EBCD" w:rsidR="00AD627A" w:rsidRDefault="00AD627A" w:rsidP="00AD627A">
      <w:r>
        <w:t>margins , dydx( bmi ) over ( overobs23 ) pwcompare (group)</w:t>
      </w:r>
    </w:p>
    <w:p w14:paraId="10F9A699" w14:textId="2A72F969" w:rsidR="00AD627A" w:rsidRDefault="00AD627A" w:rsidP="00AD627A">
      <w:r>
        <w:t xml:space="preserve">margins , dydx( bmi ) over ( overobs23 ) pwcompare </w:t>
      </w:r>
    </w:p>
    <w:p w14:paraId="5478F9D9" w14:textId="77777777" w:rsidR="00AD627A" w:rsidRDefault="00AD627A" w:rsidP="00AD627A"/>
    <w:p w14:paraId="4015D180" w14:textId="77777777" w:rsidR="00AD627A" w:rsidRDefault="00AD627A" w:rsidP="00AD627A"/>
    <w:p w14:paraId="2012E2E9" w14:textId="77777777" w:rsidR="00AD627A" w:rsidRDefault="00AD627A" w:rsidP="00AD627A">
      <w:r>
        <w:lastRenderedPageBreak/>
        <w:t xml:space="preserve">// Table 5 </w:t>
      </w:r>
    </w:p>
    <w:p w14:paraId="0F97BC18" w14:textId="77777777" w:rsidR="00AD627A" w:rsidRDefault="00AD627A" w:rsidP="00AD627A">
      <w:r>
        <w:t>**Average Marginal Effects of BMI on Ordinal Blood Glucose Levels amongst Overweight or Obese Individuals (BMI â‰¥ 25 kg/m2): Ordered Probit Model Estimates based on Full Sample Data**</w:t>
      </w:r>
    </w:p>
    <w:p w14:paraId="4B17A814" w14:textId="6F559CB2" w:rsidR="00AD627A" w:rsidRDefault="00AD627A" w:rsidP="00AD627A">
      <w:r>
        <w:t xml:space="preserve">oprobit bloodglucose_ord bmi age  i.female bankaccnt i.wealth i.religion sc st obc  insurance bpl i.familystruc i.education married </w:t>
      </w:r>
      <w:r w:rsidR="00A233D2">
        <w:t>hh_members</w:t>
      </w:r>
      <w:r>
        <w:t xml:space="preserve"> </w:t>
      </w:r>
      <w:r w:rsidR="00A233D2">
        <w:t>region</w:t>
      </w:r>
      <w:r>
        <w:t xml:space="preserve"> </w:t>
      </w:r>
      <w:r w:rsidR="00A233D2">
        <w:t>last_ate</w:t>
      </w:r>
      <w:r>
        <w:t xml:space="preserve"> </w:t>
      </w:r>
      <w:r w:rsidR="00A233D2">
        <w:t>last_drink</w:t>
      </w:r>
      <w:r>
        <w:t xml:space="preserve"> smokecigrtt smokepipe chewtobacco snuff smokecigar paangutkha paanwithtobacco drinkalcohol fried1 aerated1  i.statecode if bmi&gt;=25, vce(robust)</w:t>
      </w:r>
    </w:p>
    <w:p w14:paraId="6597EC6B" w14:textId="4A599A01" w:rsidR="00AD627A" w:rsidRDefault="00AD627A" w:rsidP="00AD627A">
      <w:r>
        <w:t>margins , dydx( bmi ) over (female) pwcompare (group)</w:t>
      </w:r>
    </w:p>
    <w:p w14:paraId="1055A6F5" w14:textId="4BA571DF" w:rsidR="00AD627A" w:rsidRDefault="00AD627A" w:rsidP="00AD627A">
      <w:r>
        <w:t xml:space="preserve">margins , dydx( bmi ) over (female) pwcompare </w:t>
      </w:r>
    </w:p>
    <w:p w14:paraId="40F2AF90" w14:textId="72D22C17" w:rsidR="00AD627A" w:rsidRDefault="00AD627A" w:rsidP="00AD627A">
      <w:r>
        <w:t>margins , dydx( bmi ) over (</w:t>
      </w:r>
      <w:r w:rsidR="00A233D2">
        <w:t>region</w:t>
      </w:r>
      <w:r>
        <w:t>) pwcompare (group)</w:t>
      </w:r>
    </w:p>
    <w:p w14:paraId="394607BF" w14:textId="058B4115" w:rsidR="00AD627A" w:rsidRDefault="00AD627A" w:rsidP="00AD627A">
      <w:r>
        <w:t>margins , dydx( bmi ) over (</w:t>
      </w:r>
      <w:r w:rsidR="00A233D2">
        <w:t>region</w:t>
      </w:r>
      <w:r>
        <w:t xml:space="preserve">) pwcompare </w:t>
      </w:r>
    </w:p>
    <w:p w14:paraId="4EA3FB75" w14:textId="32511664" w:rsidR="00AD627A" w:rsidRDefault="00AD627A" w:rsidP="00AD627A">
      <w:r>
        <w:t>margins , dydx( bmi ) over (wealth) pwcompare (group)</w:t>
      </w:r>
    </w:p>
    <w:p w14:paraId="03F2A5E1" w14:textId="5D07BC5F" w:rsidR="00AD627A" w:rsidRDefault="00AD627A" w:rsidP="00AD627A">
      <w:r>
        <w:t xml:space="preserve">margins , dydx( bmi ) over (wealth) pwcompare </w:t>
      </w:r>
    </w:p>
    <w:p w14:paraId="0ED24B35" w14:textId="77777777" w:rsidR="00AD627A" w:rsidRDefault="00AD627A" w:rsidP="00AD627A"/>
    <w:p w14:paraId="349BF903" w14:textId="77777777" w:rsidR="00AD627A" w:rsidRDefault="00AD627A" w:rsidP="00AD627A"/>
    <w:p w14:paraId="5EACA9E0" w14:textId="77777777" w:rsidR="00AD627A" w:rsidRDefault="00AD627A" w:rsidP="00AD627A"/>
    <w:p w14:paraId="20FDE2A6" w14:textId="77777777" w:rsidR="00AD627A" w:rsidRDefault="00AD627A" w:rsidP="00AD627A"/>
    <w:p w14:paraId="46ECBFD7" w14:textId="77777777" w:rsidR="00AD627A" w:rsidRDefault="00AD627A" w:rsidP="00AD627A">
      <w:r>
        <w:t>////**** Supplementary Information****////</w:t>
      </w:r>
    </w:p>
    <w:p w14:paraId="0388642A" w14:textId="77777777" w:rsidR="00AD627A" w:rsidRDefault="00AD627A" w:rsidP="00AD627A"/>
    <w:p w14:paraId="2277568F" w14:textId="77777777" w:rsidR="00AD627A" w:rsidRDefault="00AD627A" w:rsidP="00AD627A">
      <w:r>
        <w:t>// S1 Table</w:t>
      </w:r>
    </w:p>
    <w:p w14:paraId="5740615F" w14:textId="77777777" w:rsidR="00AD627A" w:rsidRDefault="00AD627A" w:rsidP="00AD627A">
      <w:r>
        <w:t>**List of Variables with Definition and Type**</w:t>
      </w:r>
    </w:p>
    <w:p w14:paraId="5BE466E8" w14:textId="77777777" w:rsidR="00AD627A" w:rsidRDefault="00AD627A" w:rsidP="00AD627A">
      <w:r>
        <w:t>** This table is provided in supplementary information - no statistical code needed**</w:t>
      </w:r>
    </w:p>
    <w:p w14:paraId="644CB39C" w14:textId="77777777" w:rsidR="00AD627A" w:rsidRDefault="00AD627A" w:rsidP="00AD627A"/>
    <w:p w14:paraId="6D936600" w14:textId="77777777" w:rsidR="00AD627A" w:rsidRDefault="00AD627A" w:rsidP="00AD627A"/>
    <w:p w14:paraId="4ABCF148" w14:textId="77777777" w:rsidR="00AD627A" w:rsidRDefault="00AD627A" w:rsidP="00AD627A"/>
    <w:p w14:paraId="4D81248F" w14:textId="77777777" w:rsidR="00AD627A" w:rsidRDefault="00AD627A" w:rsidP="00AD627A">
      <w:r>
        <w:t>// S2 Table</w:t>
      </w:r>
    </w:p>
    <w:p w14:paraId="6E644DC6" w14:textId="77777777" w:rsidR="00AD627A" w:rsidRDefault="00AD627A" w:rsidP="00AD627A">
      <w:r>
        <w:t>**Descriptive Statistics**</w:t>
      </w:r>
    </w:p>
    <w:p w14:paraId="19089E3E" w14:textId="5E7D4EA7" w:rsidR="00AD627A" w:rsidRDefault="00AD627A" w:rsidP="00AD627A">
      <w:r>
        <w:t xml:space="preserve">sum bloodglucose_ord  diabetesdummy_mf_both bmi age female_new education occupt married bankaccnt </w:t>
      </w:r>
      <w:r w:rsidR="00A233D2">
        <w:t>last_ate</w:t>
      </w:r>
      <w:r>
        <w:t xml:space="preserve"> </w:t>
      </w:r>
      <w:r w:rsidR="00A233D2">
        <w:t>last_drink</w:t>
      </w:r>
      <w:r>
        <w:t xml:space="preserve"> smokecigrtt smokepipe chewtobacco snuff smokecigar paangutkha paanwithtobacco drinkalcohol fried1 aerated1 wealth_new religion sc st obc insurance bpl familystruc </w:t>
      </w:r>
      <w:r w:rsidR="00A233D2">
        <w:t>hh_members</w:t>
      </w:r>
      <w:r>
        <w:t xml:space="preserve"> </w:t>
      </w:r>
      <w:r w:rsidR="00A233D2">
        <w:t>region</w:t>
      </w:r>
    </w:p>
    <w:p w14:paraId="7AAB66FE" w14:textId="77777777" w:rsidR="00AD627A" w:rsidRDefault="00AD627A" w:rsidP="00AD627A"/>
    <w:p w14:paraId="1C9B2080" w14:textId="77777777" w:rsidR="00AD627A" w:rsidRDefault="00AD627A" w:rsidP="00AD627A"/>
    <w:p w14:paraId="212B6D3E" w14:textId="77777777" w:rsidR="00AD627A" w:rsidRDefault="00AD627A" w:rsidP="00AD627A">
      <w:r>
        <w:lastRenderedPageBreak/>
        <w:t>// S3 Table</w:t>
      </w:r>
    </w:p>
    <w:p w14:paraId="1A0A9DAC" w14:textId="77777777" w:rsidR="00AD627A" w:rsidRDefault="00AD627A" w:rsidP="00AD627A">
      <w:r>
        <w:t>**Average Marginal Effects of BMI on Self-Reported Diabetes Status: Probit Model Estimates based on Full Sample Data**</w:t>
      </w:r>
    </w:p>
    <w:p w14:paraId="244F812A" w14:textId="25A92AFF" w:rsidR="00AD627A" w:rsidRDefault="00AD627A" w:rsidP="00AD627A">
      <w:r>
        <w:t xml:space="preserve">probit diabetesdummy_mf_both bmi age  i.female bankaccnt i.wealth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   ,  vce(robust)</w:t>
      </w:r>
    </w:p>
    <w:p w14:paraId="191AEC25" w14:textId="35DFCD06" w:rsidR="00AD627A" w:rsidRDefault="00AD627A" w:rsidP="00AD627A">
      <w:r>
        <w:t>margins , dydx( bmi ) over (  overweigh_obese ) pwcompare (group)</w:t>
      </w:r>
    </w:p>
    <w:p w14:paraId="38E210A6" w14:textId="744C9E99" w:rsidR="00AD627A" w:rsidRDefault="00AD627A" w:rsidP="00AD627A">
      <w:r>
        <w:t>margins , dydx( bmi ) over (  overweigh_obese ) pwcompare</w:t>
      </w:r>
    </w:p>
    <w:p w14:paraId="53A5758A" w14:textId="0BF55D38" w:rsidR="00AD627A" w:rsidRDefault="00AD627A" w:rsidP="00AD627A">
      <w:r>
        <w:t>margins , dydx( bmi ) over (  overweigh_obese23 ) pwcompare (group)</w:t>
      </w:r>
    </w:p>
    <w:p w14:paraId="0D9B02AE" w14:textId="01D62FB6" w:rsidR="00AD627A" w:rsidRDefault="00AD627A" w:rsidP="00AD627A">
      <w:r>
        <w:t>margins , dydx( bmi ) over (  overweigh_obese23 ) pwcompare</w:t>
      </w:r>
    </w:p>
    <w:p w14:paraId="0EC294FF" w14:textId="77777777" w:rsidR="00AD627A" w:rsidRDefault="00AD627A" w:rsidP="00AD627A"/>
    <w:p w14:paraId="59DAAE90" w14:textId="77777777" w:rsidR="00AD627A" w:rsidRDefault="00AD627A" w:rsidP="00AD627A"/>
    <w:p w14:paraId="35679F6F" w14:textId="77777777" w:rsidR="00AD627A" w:rsidRDefault="00AD627A" w:rsidP="00AD627A"/>
    <w:p w14:paraId="29CF2B97" w14:textId="77777777" w:rsidR="00AD627A" w:rsidRDefault="00AD627A" w:rsidP="00AD627A"/>
    <w:p w14:paraId="0BC8034B" w14:textId="77777777" w:rsidR="00AD627A" w:rsidRDefault="00AD627A" w:rsidP="00AD627A">
      <w:r>
        <w:t>// S4 Table</w:t>
      </w:r>
    </w:p>
    <w:p w14:paraId="13331A02" w14:textId="77777777" w:rsidR="00AD627A" w:rsidRDefault="00AD627A" w:rsidP="00AD627A">
      <w:r>
        <w:t>**Average Marginal Effects of BMI on Self-Reported Diabetes Status: Probit and IV-Probit Model Estimates for Married Couples Sub-Sample**</w:t>
      </w:r>
    </w:p>
    <w:p w14:paraId="2A797653" w14:textId="77777777" w:rsidR="00AD627A" w:rsidRDefault="00AD627A" w:rsidP="00AD627A"/>
    <w:p w14:paraId="10BD1F74" w14:textId="77777777" w:rsidR="00AD627A" w:rsidRDefault="00AD627A" w:rsidP="00AD627A">
      <w:r>
        <w:t>**Porbit Model**</w:t>
      </w:r>
    </w:p>
    <w:p w14:paraId="426C5BB0" w14:textId="77777777" w:rsidR="00AD627A" w:rsidRDefault="00AD627A" w:rsidP="00AD627A">
      <w:r>
        <w:t>**Columns 1, 2 and 3**</w:t>
      </w:r>
    </w:p>
    <w:p w14:paraId="520651C4" w14:textId="5922AF0E" w:rsidR="00AD627A" w:rsidRDefault="00AD627A" w:rsidP="00AD627A">
      <w:r>
        <w:t xml:space="preserve">probit diabetesdummy_mf_both bmi_head age  i.female bankaccnt i.wealth  i.religion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if dumbmihwpositive==1   ,  vce(robust)</w:t>
      </w:r>
    </w:p>
    <w:p w14:paraId="577BBC72" w14:textId="3E204422" w:rsidR="00AD627A" w:rsidRDefault="00AD627A" w:rsidP="00AD627A">
      <w:r>
        <w:t>margins, dydx ( bmi_head ) pred(pr)  over (  female_new)</w:t>
      </w:r>
    </w:p>
    <w:p w14:paraId="40F93F00" w14:textId="6F0043A0" w:rsidR="00AD627A" w:rsidRDefault="00AD627A" w:rsidP="00AD627A">
      <w:r>
        <w:t>margins, dydx ( bmi_head ) pred(pr)  over (  female_new) pwcompare (group)</w:t>
      </w:r>
    </w:p>
    <w:p w14:paraId="34F2B7D2" w14:textId="4ACE4F92" w:rsidR="00AD627A" w:rsidRDefault="00AD627A" w:rsidP="00AD627A">
      <w:r>
        <w:t>margins, dydx ( bmi_head ) pred(pr)  over (  female_new) pwcompare</w:t>
      </w:r>
    </w:p>
    <w:p w14:paraId="5E82BE71" w14:textId="5456D476" w:rsidR="00AD627A" w:rsidRDefault="00AD627A" w:rsidP="00AD627A">
      <w:r>
        <w:t xml:space="preserve">margins, dydx ( bmi_head ) pred(pr)  over (  </w:t>
      </w:r>
      <w:r w:rsidR="00A233D2">
        <w:t>region</w:t>
      </w:r>
      <w:r>
        <w:t>)</w:t>
      </w:r>
    </w:p>
    <w:p w14:paraId="58D0D602" w14:textId="7D47E01A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 (group)</w:t>
      </w:r>
    </w:p>
    <w:p w14:paraId="5EAEE636" w14:textId="7FA5A804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</w:t>
      </w:r>
    </w:p>
    <w:p w14:paraId="76C29D80" w14:textId="3479984B" w:rsidR="00AD627A" w:rsidRDefault="00AD627A" w:rsidP="00AD627A">
      <w:r>
        <w:t>margins, dydx ( bmi_head ) pred(pr)  over (  wealth)</w:t>
      </w:r>
    </w:p>
    <w:p w14:paraId="23212951" w14:textId="66133A5D" w:rsidR="00AD627A" w:rsidRDefault="00AD627A" w:rsidP="00AD627A">
      <w:r>
        <w:t>margins, dydx ( bmi_head ) pred(pr)  over (  wealth) pwcompare (group)</w:t>
      </w:r>
    </w:p>
    <w:p w14:paraId="4A3ADEF8" w14:textId="0AE277D3" w:rsidR="00AD627A" w:rsidRDefault="00AD627A" w:rsidP="00AD627A">
      <w:r>
        <w:t>margins, dydx ( bmi_head ) pred(pr)  over (  wealth) pwcompare</w:t>
      </w:r>
    </w:p>
    <w:p w14:paraId="4F88A211" w14:textId="77777777" w:rsidR="00AD627A" w:rsidRDefault="00AD627A" w:rsidP="00AD627A"/>
    <w:p w14:paraId="47BE3513" w14:textId="77777777" w:rsidR="00AD627A" w:rsidRDefault="00AD627A" w:rsidP="00AD627A">
      <w:r>
        <w:t>**IV-Porbit Model**</w:t>
      </w:r>
    </w:p>
    <w:p w14:paraId="6706FE01" w14:textId="77777777" w:rsidR="00AD627A" w:rsidRDefault="00AD627A" w:rsidP="00AD627A">
      <w:r>
        <w:t>**Columns 4, 5 and 6 **</w:t>
      </w:r>
    </w:p>
    <w:p w14:paraId="124B5FFB" w14:textId="52EB1015" w:rsidR="00AD627A" w:rsidRDefault="00AD627A" w:rsidP="00AD627A">
      <w:r>
        <w:t xml:space="preserve">eststo RDjune5: ivprobit diabetesdummy_mf_both  age  i.female bankaccnt i.wealth  i.religion  sc st obc  insurance bpl i.familystruc i.education </w:t>
      </w:r>
      <w:r w:rsidR="00A233D2">
        <w:t>hh_members</w:t>
      </w:r>
      <w:r>
        <w:t xml:space="preserve"> </w:t>
      </w:r>
      <w:r w:rsidR="00A233D2">
        <w:t>region</w:t>
      </w:r>
      <w:r>
        <w:t xml:space="preserve"> smokecigrtt smokepipe chewtobacco snuff smokecigar paangutkha paanwithtobacco drinkalcohol fried1 aerated1  i.statecode  (bmi_head =  bmi_wife_husb)    ,  vce(cluster statecode)</w:t>
      </w:r>
    </w:p>
    <w:p w14:paraId="70ADDE12" w14:textId="777C9739" w:rsidR="00AD627A" w:rsidRDefault="00AD627A" w:rsidP="00AD627A">
      <w:r>
        <w:t>margins, dydx ( bmi_head ) pred(pr)  over (  female_new)</w:t>
      </w:r>
    </w:p>
    <w:p w14:paraId="592D5A17" w14:textId="1817810D" w:rsidR="00AD627A" w:rsidRDefault="00AD627A" w:rsidP="00AD627A">
      <w:r>
        <w:t>margins, dydx ( bmi_head ) pred(pr)  over (  female_new) pwcompare (group)</w:t>
      </w:r>
    </w:p>
    <w:p w14:paraId="3BE60071" w14:textId="2299233A" w:rsidR="00AD627A" w:rsidRDefault="00AD627A" w:rsidP="00AD627A">
      <w:r>
        <w:t>margins, dydx ( bmi_head ) pred(pr)  over (  female_new) pwcompare</w:t>
      </w:r>
    </w:p>
    <w:p w14:paraId="01ABD1F6" w14:textId="6877FA1D" w:rsidR="00AD627A" w:rsidRDefault="00AD627A" w:rsidP="00AD627A">
      <w:r>
        <w:t xml:space="preserve">margins, dydx ( bmi_head ) pred(pr)  over (  </w:t>
      </w:r>
      <w:r w:rsidR="00A233D2">
        <w:t>region</w:t>
      </w:r>
      <w:r>
        <w:t>)</w:t>
      </w:r>
    </w:p>
    <w:p w14:paraId="37A274DA" w14:textId="1F4374C3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 (group)</w:t>
      </w:r>
    </w:p>
    <w:p w14:paraId="6E69A8A9" w14:textId="1A234080" w:rsidR="00AD627A" w:rsidRDefault="00AD627A" w:rsidP="00AD627A">
      <w:r>
        <w:t xml:space="preserve">margins, dydx ( bmi_head ) pred(pr)  over (  </w:t>
      </w:r>
      <w:r w:rsidR="00A233D2">
        <w:t>region</w:t>
      </w:r>
      <w:r>
        <w:t>) pwcompare</w:t>
      </w:r>
    </w:p>
    <w:p w14:paraId="66784797" w14:textId="062ACAFB" w:rsidR="00AD627A" w:rsidRDefault="00AD627A" w:rsidP="00AD627A">
      <w:r>
        <w:t>margins, dydx ( bmi_head ) pred(pr)  over (  wealth)</w:t>
      </w:r>
    </w:p>
    <w:p w14:paraId="2F5F50C9" w14:textId="1ACB1AC4" w:rsidR="00AD627A" w:rsidRDefault="00AD627A" w:rsidP="00AD627A">
      <w:r>
        <w:t>margins, dydx ( bmi_head ) pred(pr)  over (  wealth) pwcompare (group)</w:t>
      </w:r>
    </w:p>
    <w:p w14:paraId="76AAFC31" w14:textId="1A79F0BD" w:rsidR="00AD627A" w:rsidRDefault="00AD627A" w:rsidP="00AD627A">
      <w:r>
        <w:t>margins, dydx ( bmi_head ) pred(pr)  over (  wealth) pwcompare</w:t>
      </w:r>
    </w:p>
    <w:p w14:paraId="1899E774" w14:textId="77777777" w:rsidR="00AD627A" w:rsidRDefault="00AD627A" w:rsidP="00AD627A"/>
    <w:p w14:paraId="63510629" w14:textId="77777777" w:rsidR="00AD627A" w:rsidRDefault="00AD627A" w:rsidP="00AD627A"/>
    <w:p w14:paraId="36663580" w14:textId="77777777" w:rsidR="00AD627A" w:rsidRDefault="00AD627A" w:rsidP="00AD627A"/>
    <w:p w14:paraId="0A1F4AD7" w14:textId="77777777" w:rsidR="00AD627A" w:rsidRDefault="00AD627A" w:rsidP="00AD627A"/>
    <w:p w14:paraId="6D86DDB0" w14:textId="77777777" w:rsidR="00AD627A" w:rsidRDefault="00AD627A" w:rsidP="00AD627A">
      <w:r>
        <w:t>// S5 Table</w:t>
      </w:r>
    </w:p>
    <w:p w14:paraId="69F3A2FE" w14:textId="77777777" w:rsidR="00AD627A" w:rsidRDefault="00AD627A" w:rsidP="00AD627A">
      <w:r>
        <w:t>**Average Marginal Effects of BMI on Ordinal Blood Glucose Levels: Ordered Probit Model Estimates based on Full Sample Data**</w:t>
      </w:r>
    </w:p>
    <w:p w14:paraId="42C0E66E" w14:textId="7E51316B" w:rsidR="00AD627A" w:rsidRDefault="00AD627A" w:rsidP="00AD627A">
      <w:r>
        <w:t xml:space="preserve">oprobit bloodglucose_ord bmi age  i.female bankaccnt i.wealth i.religion sc st obc  insurance bpl i.familystruc i.education married </w:t>
      </w:r>
      <w:r w:rsidR="00A233D2">
        <w:t>hh_members</w:t>
      </w:r>
      <w:r>
        <w:t xml:space="preserve"> </w:t>
      </w:r>
      <w:r w:rsidR="00A233D2">
        <w:t>region</w:t>
      </w:r>
      <w:r>
        <w:t xml:space="preserve"> </w:t>
      </w:r>
      <w:r w:rsidR="00A233D2">
        <w:t>last_ate</w:t>
      </w:r>
      <w:r>
        <w:t xml:space="preserve"> </w:t>
      </w:r>
      <w:r w:rsidR="00A233D2">
        <w:t>last_drink</w:t>
      </w:r>
      <w:r>
        <w:t xml:space="preserve"> smokecigrtt smokepipe chewtobacco snuff smokecigar paangutkha paanwithtobacco drinkalcohol fried1 aerated1  i.statecode, vce(robust)</w:t>
      </w:r>
    </w:p>
    <w:p w14:paraId="7D54E2F9" w14:textId="1E7DCAB9" w:rsidR="00AD627A" w:rsidRDefault="00AD627A" w:rsidP="00AD627A">
      <w:r>
        <w:t>margins , dydx( bmi ) over (female) pwcompare (group)</w:t>
      </w:r>
    </w:p>
    <w:p w14:paraId="3C946291" w14:textId="7D53C649" w:rsidR="00AD627A" w:rsidRDefault="00AD627A" w:rsidP="00AD627A">
      <w:r>
        <w:t xml:space="preserve">margins , dydx( bmi ) over (female) pwcompare </w:t>
      </w:r>
    </w:p>
    <w:p w14:paraId="2396351C" w14:textId="28F3D2B9" w:rsidR="00AD627A" w:rsidRDefault="00AD627A" w:rsidP="00AD627A">
      <w:r>
        <w:t>margins , dydx( bmi ) over (</w:t>
      </w:r>
      <w:r w:rsidR="00A233D2">
        <w:t>region</w:t>
      </w:r>
      <w:r>
        <w:t>) pwcompare (group)</w:t>
      </w:r>
    </w:p>
    <w:p w14:paraId="5480443E" w14:textId="518D2B58" w:rsidR="00AD627A" w:rsidRDefault="00AD627A" w:rsidP="00AD627A">
      <w:r>
        <w:t>margins , dydx( bmi ) over (</w:t>
      </w:r>
      <w:r w:rsidR="00A233D2">
        <w:t>region</w:t>
      </w:r>
      <w:r>
        <w:t xml:space="preserve">) pwcompare </w:t>
      </w:r>
    </w:p>
    <w:p w14:paraId="57C6ECE4" w14:textId="42B75979" w:rsidR="00AD627A" w:rsidRDefault="00AD627A" w:rsidP="00AD627A">
      <w:r>
        <w:t>margins , dydx( bmi ) over (wealth) pwcompare (group)</w:t>
      </w:r>
    </w:p>
    <w:p w14:paraId="205A1A0C" w14:textId="365AFCA2" w:rsidR="006B1214" w:rsidRDefault="00AD627A" w:rsidP="00AD627A">
      <w:r>
        <w:t>margins , dydx( bmi ) over (wealth) pwcompare</w:t>
      </w:r>
    </w:p>
    <w:sectPr w:rsidR="006B121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F47A9" w14:textId="77777777" w:rsidR="004F492B" w:rsidRDefault="004F492B" w:rsidP="007F20EA">
      <w:pPr>
        <w:spacing w:after="0" w:line="240" w:lineRule="auto"/>
      </w:pPr>
      <w:r>
        <w:separator/>
      </w:r>
    </w:p>
  </w:endnote>
  <w:endnote w:type="continuationSeparator" w:id="0">
    <w:p w14:paraId="776EE431" w14:textId="77777777" w:rsidR="004F492B" w:rsidRDefault="004F492B" w:rsidP="007F2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488676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05259" w14:textId="33DA71B1" w:rsidR="007F20EA" w:rsidRDefault="007F20EA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2BCADE92" w14:textId="77777777" w:rsidR="007F20EA" w:rsidRDefault="007F20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40AB9" w14:textId="77777777" w:rsidR="004F492B" w:rsidRDefault="004F492B" w:rsidP="007F20EA">
      <w:pPr>
        <w:spacing w:after="0" w:line="240" w:lineRule="auto"/>
      </w:pPr>
      <w:r>
        <w:separator/>
      </w:r>
    </w:p>
  </w:footnote>
  <w:footnote w:type="continuationSeparator" w:id="0">
    <w:p w14:paraId="5C410770" w14:textId="77777777" w:rsidR="004F492B" w:rsidRDefault="004F492B" w:rsidP="007F20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7A"/>
    <w:rsid w:val="000B4CAC"/>
    <w:rsid w:val="000D2B0C"/>
    <w:rsid w:val="004F492B"/>
    <w:rsid w:val="005B5BC6"/>
    <w:rsid w:val="006B1214"/>
    <w:rsid w:val="007F20EA"/>
    <w:rsid w:val="00A233D2"/>
    <w:rsid w:val="00AD627A"/>
    <w:rsid w:val="00BE60F4"/>
    <w:rsid w:val="00E9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4D3C"/>
  <w15:chartTrackingRefBased/>
  <w15:docId w15:val="{28E13B3F-3F08-4248-B098-B2F767C1C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0EA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F20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0EA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93</Words>
  <Characters>12503</Characters>
  <Application>Microsoft Office Word</Application>
  <DocSecurity>0</DocSecurity>
  <Lines>104</Lines>
  <Paragraphs>29</Paragraphs>
  <ScaleCrop>false</ScaleCrop>
  <Company/>
  <LinksUpToDate>false</LinksUpToDate>
  <CharactersWithSpaces>1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</dc:creator>
  <cp:keywords/>
  <dc:description/>
  <cp:lastModifiedBy>shivani</cp:lastModifiedBy>
  <cp:revision>9</cp:revision>
  <dcterms:created xsi:type="dcterms:W3CDTF">2020-01-30T14:35:00Z</dcterms:created>
  <dcterms:modified xsi:type="dcterms:W3CDTF">2020-01-30T14:52:00Z</dcterms:modified>
</cp:coreProperties>
</file>